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5D0CC" w14:textId="6675A7E5" w:rsidR="0062665A" w:rsidRPr="006C5CE4" w:rsidRDefault="002525E3" w:rsidP="002525E3">
      <w:pPr>
        <w:rPr>
          <w:rFonts w:ascii="Times New Roman" w:hAnsi="Times New Roman" w:cs="Times New Roman"/>
          <w:sz w:val="24"/>
          <w:szCs w:val="24"/>
        </w:rPr>
      </w:pPr>
      <w:r w:rsidRPr="006C5CE4">
        <w:rPr>
          <w:rFonts w:ascii="Times New Roman" w:hAnsi="Times New Roman" w:cs="Times New Roman"/>
          <w:sz w:val="24"/>
          <w:szCs w:val="24"/>
        </w:rPr>
        <w:t>Table S</w:t>
      </w:r>
      <w:r w:rsidR="00171F4C">
        <w:rPr>
          <w:rFonts w:ascii="Times New Roman" w:hAnsi="Times New Roman" w:cs="Times New Roman" w:hint="eastAsia"/>
          <w:sz w:val="24"/>
          <w:szCs w:val="24"/>
        </w:rPr>
        <w:t>2</w:t>
      </w:r>
      <w:r w:rsidRPr="006C5CE4">
        <w:rPr>
          <w:rFonts w:ascii="Times New Roman" w:hAnsi="Times New Roman" w:cs="Times New Roman" w:hint="eastAsia"/>
          <w:sz w:val="24"/>
          <w:szCs w:val="24"/>
        </w:rPr>
        <w:t>.</w:t>
      </w:r>
      <w:r w:rsidRPr="006C5CE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71F4C" w:rsidRPr="00CA3563">
        <w:rPr>
          <w:rFonts w:ascii="Times New Roman" w:hAnsi="Times New Roman" w:cs="Times New Roman"/>
          <w:bCs/>
          <w:sz w:val="24"/>
          <w:szCs w:val="24"/>
        </w:rPr>
        <w:t xml:space="preserve">Correlations between </w:t>
      </w:r>
      <w:r w:rsidR="00171F4C">
        <w:rPr>
          <w:rFonts w:ascii="Times New Roman" w:hAnsi="Times New Roman" w:cs="Times New Roman" w:hint="eastAsia"/>
          <w:bCs/>
          <w:sz w:val="24"/>
          <w:szCs w:val="24"/>
        </w:rPr>
        <w:t>DAAM2</w:t>
      </w:r>
      <w:r w:rsidR="00171F4C" w:rsidRPr="00CA3563">
        <w:rPr>
          <w:rFonts w:ascii="Times New Roman" w:hAnsi="Times New Roman" w:cs="Times New Roman"/>
          <w:bCs/>
          <w:sz w:val="24"/>
          <w:szCs w:val="24"/>
        </w:rPr>
        <w:t xml:space="preserve"> and clin</w:t>
      </w:r>
      <w:r w:rsidR="00171F4C">
        <w:rPr>
          <w:rFonts w:ascii="Times New Roman" w:hAnsi="Times New Roman" w:cs="Times New Roman"/>
          <w:bCs/>
          <w:sz w:val="24"/>
          <w:szCs w:val="24"/>
        </w:rPr>
        <w:t>ic-pathological features in</w:t>
      </w:r>
      <w:r w:rsidR="00171F4C">
        <w:rPr>
          <w:rFonts w:ascii="Times New Roman" w:hAnsi="Times New Roman" w:cs="Times New Roman" w:hint="eastAsia"/>
          <w:bCs/>
          <w:sz w:val="24"/>
          <w:szCs w:val="24"/>
        </w:rPr>
        <w:t xml:space="preserve"> PAAD</w:t>
      </w:r>
      <w:r w:rsidR="00171F4C" w:rsidRPr="00CA3563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</w:p>
    <w:tbl>
      <w:tblPr>
        <w:tblW w:w="5260" w:type="dxa"/>
        <w:tblInd w:w="93" w:type="dxa"/>
        <w:tblLook w:val="04A0" w:firstRow="1" w:lastRow="0" w:firstColumn="1" w:lastColumn="0" w:noHBand="0" w:noVBand="1"/>
      </w:tblPr>
      <w:tblGrid>
        <w:gridCol w:w="4126"/>
        <w:gridCol w:w="1134"/>
      </w:tblGrid>
      <w:tr w:rsidR="00171F4C" w:rsidRPr="00171F4C" w14:paraId="142ECF74" w14:textId="77777777" w:rsidTr="00CA69A4">
        <w:trPr>
          <w:trHeight w:val="27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251E" w14:textId="11F2D5CD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CA3563">
              <w:rPr>
                <w:rFonts w:ascii="Times New Roman" w:hAnsi="Times New Roman" w:cs="Times New Roman"/>
                <w:bCs/>
                <w:sz w:val="24"/>
                <w:szCs w:val="24"/>
              </w:rPr>
              <w:t>l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c-pathological featur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8E60F" w14:textId="615AC26E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171F4C" w:rsidRPr="00171F4C" w14:paraId="5DD4A69E" w14:textId="77777777" w:rsidTr="00CA69A4">
        <w:trPr>
          <w:trHeight w:val="270"/>
        </w:trPr>
        <w:tc>
          <w:tcPr>
            <w:tcW w:w="4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4E4F" w14:textId="035DDF2C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elap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sta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1D3E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0 </w:t>
            </w:r>
          </w:p>
        </w:tc>
      </w:tr>
      <w:tr w:rsidR="00171F4C" w:rsidRPr="00171F4C" w14:paraId="6998142A" w14:textId="77777777" w:rsidTr="00CA69A4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E619" w14:textId="113F9B13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vival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19BB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70 </w:t>
            </w:r>
          </w:p>
        </w:tc>
      </w:tr>
      <w:tr w:rsidR="00171F4C" w:rsidRPr="00171F4C" w14:paraId="0A78F86E" w14:textId="77777777" w:rsidTr="00CA69A4">
        <w:trPr>
          <w:trHeight w:val="25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8B6B" w14:textId="43D755D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rima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therap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out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3A85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93 </w:t>
            </w:r>
          </w:p>
        </w:tc>
      </w:tr>
      <w:tr w:rsidR="00171F4C" w:rsidRPr="00171F4C" w14:paraId="585F504C" w14:textId="77777777" w:rsidTr="00CA69A4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4DF4" w14:textId="274B4678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TN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7A1B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62 </w:t>
            </w:r>
          </w:p>
        </w:tc>
      </w:tr>
      <w:tr w:rsidR="00171F4C" w:rsidRPr="00171F4C" w14:paraId="5668148D" w14:textId="77777777" w:rsidTr="00CA69A4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626D" w14:textId="07A5F438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E23E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06 </w:t>
            </w:r>
          </w:p>
        </w:tc>
      </w:tr>
      <w:tr w:rsidR="00171F4C" w:rsidRPr="00171F4C" w14:paraId="0B53125A" w14:textId="77777777" w:rsidTr="00CA69A4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4F9F" w14:textId="77CCC6D1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6BC4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0 </w:t>
            </w:r>
          </w:p>
        </w:tc>
      </w:tr>
      <w:tr w:rsidR="00171F4C" w:rsidRPr="00171F4C" w14:paraId="53FE7C67" w14:textId="77777777" w:rsidTr="00CA69A4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B980" w14:textId="17437165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1CD1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16 </w:t>
            </w:r>
          </w:p>
        </w:tc>
      </w:tr>
      <w:tr w:rsidR="00171F4C" w:rsidRPr="00171F4C" w14:paraId="02074596" w14:textId="77777777" w:rsidTr="00CA69A4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6CA2" w14:textId="297C9533" w:rsidR="00171F4C" w:rsidRPr="00171F4C" w:rsidRDefault="00CA69A4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171F4C"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6E4E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17 </w:t>
            </w:r>
          </w:p>
        </w:tc>
      </w:tr>
      <w:tr w:rsidR="00171F4C" w:rsidRPr="00171F4C" w14:paraId="6DE2305B" w14:textId="77777777" w:rsidTr="00CA69A4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3527" w14:textId="1024B95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isto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09B5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72 </w:t>
            </w:r>
          </w:p>
        </w:tc>
      </w:tr>
      <w:tr w:rsidR="00171F4C" w:rsidRPr="00171F4C" w14:paraId="0123AE0C" w14:textId="77777777" w:rsidTr="00CA69A4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F777" w14:textId="0B8F09CB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isto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chron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pancre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2FD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25 </w:t>
            </w:r>
          </w:p>
        </w:tc>
      </w:tr>
      <w:tr w:rsidR="00171F4C" w:rsidRPr="00171F4C" w14:paraId="61E4E6FC" w14:textId="77777777" w:rsidTr="00CA69A4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B8D5" w14:textId="7769FC59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istologic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9F3E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18 </w:t>
            </w:r>
          </w:p>
        </w:tc>
      </w:tr>
      <w:tr w:rsidR="00171F4C" w:rsidRPr="00171F4C" w14:paraId="118FD768" w14:textId="77777777" w:rsidTr="00CA69A4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4D1B" w14:textId="2C91B4BF" w:rsidR="00171F4C" w:rsidRPr="00171F4C" w:rsidRDefault="00CA69A4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171F4C"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ubdiv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CC70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42 </w:t>
            </w:r>
          </w:p>
        </w:tc>
      </w:tr>
      <w:tr w:rsidR="00171F4C" w:rsidRPr="00171F4C" w14:paraId="0D58D973" w14:textId="77777777" w:rsidTr="00CA69A4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67DA" w14:textId="7A9DEBD0" w:rsidR="00171F4C" w:rsidRPr="00171F4C" w:rsidRDefault="00CA69A4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171F4C"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ende</w:t>
            </w:r>
            <w:bookmarkStart w:id="0" w:name="_GoBack"/>
            <w:bookmarkEnd w:id="0"/>
            <w:r w:rsidR="00171F4C"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0372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09 </w:t>
            </w:r>
          </w:p>
        </w:tc>
      </w:tr>
      <w:tr w:rsidR="00171F4C" w:rsidRPr="00171F4C" w14:paraId="251CC99E" w14:textId="77777777" w:rsidTr="00CA69A4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CAA0" w14:textId="4AE933DD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lcoh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184A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77 </w:t>
            </w:r>
          </w:p>
        </w:tc>
      </w:tr>
      <w:tr w:rsidR="00171F4C" w:rsidRPr="00171F4C" w14:paraId="57E5983A" w14:textId="77777777" w:rsidTr="00CA69A4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F7A1A" w14:textId="37F7EB44" w:rsidR="00171F4C" w:rsidRPr="00171F4C" w:rsidRDefault="00CA69A4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171F4C" w:rsidRPr="00171F4C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C3121" w14:textId="77777777" w:rsidR="00171F4C" w:rsidRPr="00171F4C" w:rsidRDefault="00171F4C" w:rsidP="00171F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F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18 </w:t>
            </w:r>
          </w:p>
        </w:tc>
      </w:tr>
    </w:tbl>
    <w:p w14:paraId="0489E646" w14:textId="77777777" w:rsidR="002525E3" w:rsidRPr="00171F4C" w:rsidRDefault="002525E3" w:rsidP="002525E3">
      <w:pPr>
        <w:rPr>
          <w:rFonts w:ascii="Times New Roman" w:hAnsi="Times New Roman" w:cs="Times New Roman"/>
          <w:sz w:val="24"/>
          <w:szCs w:val="24"/>
        </w:rPr>
      </w:pPr>
    </w:p>
    <w:sectPr w:rsidR="002525E3" w:rsidRPr="00171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697059" w14:textId="77777777" w:rsidR="005E00E1" w:rsidRDefault="005E00E1" w:rsidP="003F369E">
      <w:r>
        <w:separator/>
      </w:r>
    </w:p>
  </w:endnote>
  <w:endnote w:type="continuationSeparator" w:id="0">
    <w:p w14:paraId="08D34B45" w14:textId="77777777" w:rsidR="005E00E1" w:rsidRDefault="005E00E1" w:rsidP="003F3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66B08C" w14:textId="77777777" w:rsidR="005E00E1" w:rsidRDefault="005E00E1" w:rsidP="003F369E">
      <w:r>
        <w:separator/>
      </w:r>
    </w:p>
  </w:footnote>
  <w:footnote w:type="continuationSeparator" w:id="0">
    <w:p w14:paraId="18069252" w14:textId="77777777" w:rsidR="005E00E1" w:rsidRDefault="005E00E1" w:rsidP="003F3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6C3"/>
    <w:rsid w:val="000766C3"/>
    <w:rsid w:val="00171F4C"/>
    <w:rsid w:val="002525E3"/>
    <w:rsid w:val="003F369E"/>
    <w:rsid w:val="004C758B"/>
    <w:rsid w:val="005211D7"/>
    <w:rsid w:val="005E00E1"/>
    <w:rsid w:val="006164DB"/>
    <w:rsid w:val="0062665A"/>
    <w:rsid w:val="006C5CE4"/>
    <w:rsid w:val="00A130C5"/>
    <w:rsid w:val="00CA69A4"/>
    <w:rsid w:val="00CD6A0A"/>
    <w:rsid w:val="00E049C6"/>
    <w:rsid w:val="00FC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394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3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36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3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36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3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36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3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36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5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c</cp:lastModifiedBy>
  <cp:revision>10</cp:revision>
  <dcterms:created xsi:type="dcterms:W3CDTF">2021-03-23T07:40:00Z</dcterms:created>
  <dcterms:modified xsi:type="dcterms:W3CDTF">2021-07-09T11:44:00Z</dcterms:modified>
</cp:coreProperties>
</file>